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C9813" w14:textId="77777777" w:rsidR="001339C5" w:rsidRPr="003722B6" w:rsidRDefault="001339C5" w:rsidP="001339C5">
      <w:pPr>
        <w:pStyle w:val="Caption"/>
        <w:keepNext/>
        <w:rPr>
          <w:color w:val="auto"/>
        </w:rPr>
      </w:pPr>
      <w:r w:rsidRPr="003722B6">
        <w:rPr>
          <w:color w:val="auto"/>
        </w:rPr>
        <w:t xml:space="preserve">Table S </w:t>
      </w:r>
      <w:r w:rsidRPr="003722B6">
        <w:rPr>
          <w:color w:val="auto"/>
        </w:rPr>
        <w:fldChar w:fldCharType="begin"/>
      </w:r>
      <w:r w:rsidRPr="003722B6">
        <w:rPr>
          <w:color w:val="auto"/>
        </w:rPr>
        <w:instrText xml:space="preserve"> SEQ Table_S \* ARABIC </w:instrText>
      </w:r>
      <w:r w:rsidRPr="003722B6">
        <w:rPr>
          <w:color w:val="auto"/>
        </w:rPr>
        <w:fldChar w:fldCharType="separate"/>
      </w:r>
      <w:r w:rsidRPr="003722B6">
        <w:rPr>
          <w:noProof/>
          <w:color w:val="auto"/>
        </w:rPr>
        <w:t>3</w:t>
      </w:r>
      <w:r w:rsidRPr="003722B6">
        <w:rPr>
          <w:noProof/>
          <w:color w:val="auto"/>
        </w:rPr>
        <w:fldChar w:fldCharType="end"/>
      </w:r>
      <w:r w:rsidRPr="003722B6">
        <w:rPr>
          <w:color w:val="auto"/>
        </w:rPr>
        <w:t xml:space="preserve"> Subsample analysis for doctorate recipients working at university or non-university research institute</w:t>
      </w:r>
    </w:p>
    <w:tbl>
      <w:tblPr>
        <w:tblW w:w="8447" w:type="dxa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53"/>
        <w:gridCol w:w="2192"/>
        <w:gridCol w:w="3602"/>
      </w:tblGrid>
      <w:tr w:rsidR="001339C5" w:rsidRPr="0021070F" w14:paraId="5B109800" w14:textId="77777777" w:rsidTr="003722B6">
        <w:trPr>
          <w:trHeight w:val="176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02ED38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53286E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17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42C872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18)</w:t>
            </w:r>
          </w:p>
        </w:tc>
      </w:tr>
      <w:tr w:rsidR="001339C5" w:rsidRPr="0021070F" w14:paraId="0FDCA446" w14:textId="77777777" w:rsidTr="003722B6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428FE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56ED2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Log </w:t>
            </w:r>
          </w:p>
          <w:p w14:paraId="6B3919E5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aily wage</w:t>
            </w:r>
          </w:p>
          <w:p w14:paraId="08A35B76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impu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86C3F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Log </w:t>
            </w:r>
          </w:p>
          <w:p w14:paraId="3E5D976F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aily wage</w:t>
            </w:r>
          </w:p>
          <w:p w14:paraId="2787628E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imputed)</w:t>
            </w:r>
          </w:p>
        </w:tc>
      </w:tr>
      <w:tr w:rsidR="001339C5" w:rsidRPr="0021070F" w14:paraId="3EEE38AB" w14:textId="77777777" w:rsidTr="003722B6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6DE3C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85E3E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43E13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1339C5" w:rsidRPr="0021070F" w14:paraId="19C43C73" w14:textId="77777777" w:rsidTr="003722B6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0C2D3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EF62A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st employment at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6771B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Last employment at non-university research institute </w:t>
            </w:r>
          </w:p>
        </w:tc>
      </w:tr>
      <w:tr w:rsidR="001339C5" w:rsidRPr="0021070F" w14:paraId="256DDE1F" w14:textId="77777777" w:rsidTr="003722B6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FC200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232A5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DCA13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LS</w:t>
            </w:r>
          </w:p>
        </w:tc>
      </w:tr>
      <w:tr w:rsidR="001339C5" w:rsidRPr="0021070F" w14:paraId="60467AD2" w14:textId="77777777" w:rsidTr="003722B6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EF0CFA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D191C3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ull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D1AF80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ull Sample</w:t>
            </w:r>
          </w:p>
        </w:tc>
      </w:tr>
      <w:tr w:rsidR="001339C5" w:rsidRPr="0021070F" w14:paraId="242C0395" w14:textId="77777777" w:rsidTr="003722B6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2A269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ef. </w:t>
            </w:r>
            <w:proofErr w:type="spellStart"/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br_postdoc_years</w:t>
            </w:r>
            <w:proofErr w:type="spellEnd"/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D3AA3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F444C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 w:rsidR="001339C5" w:rsidRPr="0021070F" w14:paraId="4A4549E2" w14:textId="77777777" w:rsidTr="003722B6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23B27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br_postdoc_years</w:t>
            </w:r>
            <w:proofErr w:type="spellEnd"/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420B5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5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79BEA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256</w:t>
            </w:r>
          </w:p>
        </w:tc>
      </w:tr>
      <w:tr w:rsidR="001339C5" w:rsidRPr="0021070F" w14:paraId="2732E0D3" w14:textId="77777777" w:rsidTr="003722B6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02FD4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7B1DB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0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EF03A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0162)</w:t>
            </w:r>
          </w:p>
        </w:tc>
      </w:tr>
      <w:tr w:rsidR="001339C5" w:rsidRPr="0021070F" w14:paraId="50C8A6D6" w14:textId="77777777" w:rsidTr="003722B6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7CCF3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br_postdoc_years</w:t>
            </w:r>
            <w:proofErr w:type="spellEnd"/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=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E7F5D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15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8DAA5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522***</w:t>
            </w:r>
          </w:p>
        </w:tc>
      </w:tr>
      <w:tr w:rsidR="001339C5" w:rsidRPr="0021070F" w14:paraId="0755CB96" w14:textId="77777777" w:rsidTr="003722B6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530BD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BAA11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0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7F4C3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0184)</w:t>
            </w:r>
          </w:p>
        </w:tc>
      </w:tr>
      <w:tr w:rsidR="001339C5" w:rsidRPr="0021070F" w14:paraId="4FD9382A" w14:textId="77777777" w:rsidTr="003722B6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FFECE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br_postdoc_years</w:t>
            </w:r>
            <w:proofErr w:type="spellEnd"/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=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ED8FC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17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72592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750***</w:t>
            </w:r>
          </w:p>
        </w:tc>
      </w:tr>
      <w:tr w:rsidR="001339C5" w:rsidRPr="0021070F" w14:paraId="74F2A0E7" w14:textId="77777777" w:rsidTr="003722B6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C9333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7F39B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0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9403F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0200)</w:t>
            </w:r>
          </w:p>
        </w:tc>
      </w:tr>
      <w:tr w:rsidR="001339C5" w:rsidRPr="0021070F" w14:paraId="5AEE3F8D" w14:textId="77777777" w:rsidTr="003722B6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3ACF7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br_postdoc_years</w:t>
            </w:r>
            <w:proofErr w:type="spellEnd"/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=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F3AB3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0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BBCFD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541***</w:t>
            </w:r>
          </w:p>
        </w:tc>
      </w:tr>
      <w:tr w:rsidR="001339C5" w:rsidRPr="0021070F" w14:paraId="052A838A" w14:textId="77777777" w:rsidTr="003722B6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8F7FE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E70BD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0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7D59C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0209)</w:t>
            </w:r>
          </w:p>
        </w:tc>
      </w:tr>
      <w:tr w:rsidR="001339C5" w:rsidRPr="0021070F" w14:paraId="2D81C392" w14:textId="77777777" w:rsidTr="003722B6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4EBA5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br_postdoc_years</w:t>
            </w:r>
            <w:proofErr w:type="spellEnd"/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=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100B8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2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55C45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940***</w:t>
            </w:r>
          </w:p>
        </w:tc>
      </w:tr>
      <w:tr w:rsidR="001339C5" w:rsidRPr="0021070F" w14:paraId="1DC52AB6" w14:textId="77777777" w:rsidTr="003722B6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87F4B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8567C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0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A9EA6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0271)</w:t>
            </w:r>
          </w:p>
        </w:tc>
      </w:tr>
      <w:tr w:rsidR="001339C5" w:rsidRPr="0021070F" w14:paraId="73E90EEE" w14:textId="77777777" w:rsidTr="003722B6">
        <w:trPr>
          <w:trHeight w:val="2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44AE1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96D82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AF0E9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1339C5" w:rsidRPr="0021070F" w14:paraId="7B712F13" w14:textId="77777777" w:rsidTr="003722B6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EBD11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811B7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87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C5977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8431***</w:t>
            </w:r>
          </w:p>
        </w:tc>
      </w:tr>
      <w:tr w:rsidR="001339C5" w:rsidRPr="0021070F" w14:paraId="69B17F4A" w14:textId="77777777" w:rsidTr="003722B6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7EE0E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45631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08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B7E1B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1516)</w:t>
            </w:r>
          </w:p>
        </w:tc>
      </w:tr>
      <w:tr w:rsidR="001339C5" w:rsidRPr="0021070F" w14:paraId="6A3F30C6" w14:textId="77777777" w:rsidTr="003722B6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D1D89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300F0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7CDCE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1339C5" w:rsidRPr="0021070F" w14:paraId="3F7E5F82" w14:textId="77777777" w:rsidTr="003722B6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F0D13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dividual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55005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B998C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</w:tr>
      <w:tr w:rsidR="001339C5" w:rsidRPr="0021070F" w14:paraId="25801486" w14:textId="77777777" w:rsidTr="003722B6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2DB49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ork experiences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37049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78899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</w:tr>
      <w:tr w:rsidR="001339C5" w:rsidRPr="0021070F" w14:paraId="49017466" w14:textId="77777777" w:rsidTr="003722B6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02256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duation year dumm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205EC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A0FEB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</w:tr>
      <w:tr w:rsidR="001339C5" w:rsidRPr="0021070F" w14:paraId="11F175EE" w14:textId="77777777" w:rsidTr="003722B6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B5893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gree-granting university dumm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1F258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AE5DF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</w:tr>
      <w:tr w:rsidR="001339C5" w:rsidRPr="0021070F" w14:paraId="0BC6D2CA" w14:textId="77777777" w:rsidTr="003722B6">
        <w:trPr>
          <w:trHeight w:val="2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5DDBC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gional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870EE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12936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</w:tr>
      <w:tr w:rsidR="001339C5" w:rsidRPr="0021070F" w14:paraId="7A493E22" w14:textId="77777777" w:rsidTr="003722B6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13E83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ummies occupational 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80B19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E79F4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</w:tr>
      <w:tr w:rsidR="001339C5" w:rsidRPr="0021070F" w14:paraId="1935C9CE" w14:textId="77777777" w:rsidTr="003722B6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19CE7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D422D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0A6A4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1339C5" w:rsidRPr="0021070F" w14:paraId="771BE4E6" w14:textId="77777777" w:rsidTr="003722B6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BB0B6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71DE4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,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2A39F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,453</w:t>
            </w:r>
          </w:p>
        </w:tc>
      </w:tr>
      <w:tr w:rsidR="001339C5" w:rsidRPr="0021070F" w14:paraId="5E6417AE" w14:textId="77777777" w:rsidTr="003722B6">
        <w:trPr>
          <w:trHeight w:val="2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9391B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06380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6032A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66</w:t>
            </w:r>
          </w:p>
        </w:tc>
      </w:tr>
      <w:tr w:rsidR="001339C5" w:rsidRPr="0021070F" w14:paraId="569E90ED" w14:textId="77777777" w:rsidTr="003722B6">
        <w:tblPrEx>
          <w:tblBorders>
            <w:bottom w:val="single" w:sz="6" w:space="0" w:color="auto"/>
          </w:tblBorders>
        </w:tblPrEx>
        <w:trPr>
          <w:trHeight w:val="29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ED5B9B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E02AA3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D0AD8B" w14:textId="77777777" w:rsidR="001339C5" w:rsidRPr="003722B6" w:rsidRDefault="001339C5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 w14:paraId="1C2AAF70" w14:textId="77777777" w:rsidR="001339C5" w:rsidRPr="0021070F" w:rsidRDefault="001339C5" w:rsidP="001339C5">
      <w:pPr>
        <w:autoSpaceDE w:val="0"/>
        <w:autoSpaceDN w:val="0"/>
        <w:adjustRightInd w:val="0"/>
        <w:spacing w:line="240" w:lineRule="auto"/>
        <w:jc w:val="center"/>
        <w:rPr>
          <w:sz w:val="18"/>
          <w:szCs w:val="18"/>
        </w:rPr>
      </w:pPr>
      <w:r w:rsidRPr="0021070F">
        <w:rPr>
          <w:sz w:val="18"/>
          <w:szCs w:val="18"/>
        </w:rPr>
        <w:t>Robust standard errors in parentheses</w:t>
      </w:r>
    </w:p>
    <w:p w14:paraId="2C991F46" w14:textId="77777777" w:rsidR="001339C5" w:rsidRPr="0021070F" w:rsidRDefault="001339C5" w:rsidP="001339C5">
      <w:pPr>
        <w:autoSpaceDE w:val="0"/>
        <w:autoSpaceDN w:val="0"/>
        <w:adjustRightInd w:val="0"/>
        <w:spacing w:line="240" w:lineRule="auto"/>
        <w:jc w:val="center"/>
        <w:rPr>
          <w:sz w:val="18"/>
          <w:szCs w:val="18"/>
        </w:rPr>
      </w:pPr>
      <w:r w:rsidRPr="0021070F">
        <w:rPr>
          <w:sz w:val="18"/>
          <w:szCs w:val="18"/>
        </w:rPr>
        <w:t>*** p&lt;0.01, ** p&lt;0.05, * p&lt;0.1</w:t>
      </w:r>
    </w:p>
    <w:p w14:paraId="33FC3109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9C5"/>
    <w:rsid w:val="001339C5"/>
    <w:rsid w:val="001D3AD6"/>
    <w:rsid w:val="004071CB"/>
    <w:rsid w:val="006856B4"/>
    <w:rsid w:val="00915304"/>
    <w:rsid w:val="00A9277F"/>
    <w:rsid w:val="00B520CB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51458"/>
  <w15:chartTrackingRefBased/>
  <w15:docId w15:val="{94E400AC-487F-4C6C-9557-4B058AF3E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9C5"/>
    <w:pPr>
      <w:widowControl w:val="0"/>
      <w:suppressAutoHyphens/>
      <w:spacing w:before="120" w:after="0" w:line="276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39C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lang w:val="en-GB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1339C5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1-24T05:52:00Z</dcterms:created>
  <dcterms:modified xsi:type="dcterms:W3CDTF">2022-11-24T05:52:00Z</dcterms:modified>
</cp:coreProperties>
</file>